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isk of bias assessment </w:t>
      </w:r>
    </w:p>
    <w:p>
      <w:pPr>
        <w:pStyle w:val="Normal"/>
        <w:rPr/>
      </w:pPr>
      <w:r>
        <w:rPr/>
      </w:r>
    </w:p>
    <w:tbl>
      <w:tblPr>
        <w:tblW w:w="14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650"/>
        <w:gridCol w:w="650"/>
        <w:gridCol w:w="710"/>
        <w:gridCol w:w="598"/>
        <w:gridCol w:w="658"/>
        <w:gridCol w:w="658"/>
        <w:gridCol w:w="658"/>
        <w:gridCol w:w="658"/>
        <w:gridCol w:w="546"/>
        <w:gridCol w:w="7985"/>
      </w:tblGrid>
      <w:tr>
        <w:trPr>
          <w:trHeight w:val="1985" w:hRule="atLeast"/>
          <w:cantSplit w:val="true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Bhandari N 20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Santos I 20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Bhandari N 20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Penny ME 200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Zaman S 200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Shi L 201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Roy SK 200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Vazir S 201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Pachon H 20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/>
            </w:pPr>
            <w:r>
              <w:rPr/>
              <w:t>Kilaru A 2005</w:t>
            </w:r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0" w:author="Bruno Sunguya" w:date="2013-04-18T20:15:00Z">
              <w:r>
                <w:rPr/>
                <w:t>B</w:t>
              </w:r>
            </w:ins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1" w:author="Bruno Sunguya" w:date="2013-04-18T20:15:00Z">
              <w:r>
                <w:rPr/>
                <w:t>C</w:t>
              </w:r>
            </w:ins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on bias: Allocation concealment</w:t>
            </w:r>
          </w:p>
        </w:tc>
      </w:tr>
      <w:tr>
        <w:trPr>
          <w:trHeight w:val="265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2" w:author="Bruno Sunguya" w:date="2013-04-18T20:14:00Z">
              <w:r>
                <w:rPr/>
                <w:t>C</w:t>
              </w:r>
            </w:ins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3" w:author="Bruno Sunguya" w:date="2013-04-18T20:15:00Z">
              <w:r>
                <w:rPr/>
                <w:t>B</w:t>
              </w:r>
            </w:ins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4" w:author="Bruno Sunguya" w:date="2013-04-18T20:15:00Z">
              <w:r>
                <w:rPr/>
                <w:t>B</w:t>
              </w:r>
            </w:ins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formance bias: Blinding of participants and personnel </w:t>
            </w:r>
          </w:p>
        </w:tc>
      </w:tr>
      <w:tr>
        <w:trPr>
          <w:trHeight w:val="251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ection bias: Blinding of outcome assessment</w:t>
            </w:r>
          </w:p>
        </w:tc>
      </w:tr>
      <w:tr>
        <w:trPr>
          <w:trHeight w:val="251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5" w:author="Bruno Sunguya" w:date="2013-04-18T20:15:00Z">
              <w:r>
                <w:rPr/>
                <w:t>B</w:t>
              </w:r>
            </w:ins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6" w:author="Bruno Sunguya" w:date="2013-04-18T20:15:00Z">
              <w:r>
                <w:rPr/>
                <w:t>B</w:t>
              </w:r>
            </w:ins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rition bias: Incomplete outcome data</w:t>
            </w:r>
          </w:p>
        </w:tc>
      </w:tr>
      <w:tr>
        <w:trPr>
          <w:trHeight w:val="265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orting bias: Selective report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: Low</w:t>
      </w:r>
      <w:ins w:id="7" w:author="Bruno Sunguya" w:date="2013-04-23T11:23:00Z">
        <w:r>
          <w:rPr/>
          <w:t xml:space="preserve"> risk of bias</w:t>
        </w:r>
      </w:ins>
      <w:r>
        <w:rPr/>
        <w:t xml:space="preserve"> </w:t>
      </w:r>
      <w:ins w:id="8" w:author="Bruno Sunguya" w:date="2013-04-23T11:23:00Z">
        <w:r>
          <w:rPr/>
          <w:t xml:space="preserve"> </w:t>
        </w:r>
      </w:ins>
      <w:r>
        <w:rPr/>
        <w:t xml:space="preserve">B: </w:t>
      </w:r>
      <w:ins w:id="9" w:author="Bruno Sunguya" w:date="2013-04-18T20:15:00Z">
        <w:r>
          <w:rPr/>
          <w:t>Unclear</w:t>
        </w:r>
      </w:ins>
      <w:ins w:id="10" w:author="Bruno Sunguya" w:date="2013-04-23T11:23:00Z">
        <w:r>
          <w:rPr/>
          <w:t xml:space="preserve"> risk of bias</w:t>
        </w:r>
      </w:ins>
      <w:ins w:id="11" w:author="Bruno Sunguya" w:date="2013-04-18T20:15:00Z">
        <w:r>
          <w:rPr/>
          <w:t xml:space="preserve"> </w:t>
        </w:r>
      </w:ins>
      <w:r>
        <w:rPr/>
        <w:t>C:</w:t>
      </w:r>
      <w:ins w:id="12" w:author="Bruno Sunguya" w:date="2013-04-18T20:16:00Z">
        <w:r>
          <w:rPr/>
          <w:t xml:space="preserve"> High</w:t>
        </w:r>
      </w:ins>
      <w:ins w:id="13" w:author="Bruno Sunguya" w:date="2013-04-23T11:24:00Z">
        <w:r>
          <w:rPr/>
          <w:t xml:space="preserve"> risk of bias</w:t>
        </w:r>
      </w:ins>
    </w:p>
    <w:p>
      <w:pPr>
        <w:pStyle w:val="Normal"/>
        <w:rPr/>
      </w:pPr>
      <w:r>
        <w:rPr/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6">
    <w:name w:val="ヘッダー (文字)"/>
    <w:qFormat/>
    <w:rPr>
      <w:sz w:val="24"/>
      <w:szCs w:val="24"/>
    </w:rPr>
  </w:style>
  <w:style w:type="character" w:styleId="Style17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6:23:00Z</dcterms:created>
  <dc:creator>Bruno Sunguya</dc:creator>
  <dc:description/>
  <dc:language>en-US</dc:language>
  <cp:lastModifiedBy>Junko</cp:lastModifiedBy>
  <dcterms:modified xsi:type="dcterms:W3CDTF">2013-04-24T06:23:00Z</dcterms:modified>
  <cp:revision>2</cp:revision>
  <dc:subject/>
  <dc:title/>
</cp:coreProperties>
</file>